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C13B3" w14:textId="3BC1B242" w:rsidR="00B272CB" w:rsidRPr="00DF25DE" w:rsidRDefault="00B272CB" w:rsidP="00B272CB">
      <w:r>
        <w:rPr>
          <w:rFonts w:eastAsiaTheme="minorEastAsia"/>
          <w:kern w:val="24"/>
        </w:rPr>
        <w:t xml:space="preserve">S3 </w:t>
      </w:r>
      <w:r w:rsidRPr="007412E3">
        <w:rPr>
          <w:rFonts w:eastAsiaTheme="minorEastAsia"/>
          <w:kern w:val="24"/>
        </w:rPr>
        <w:t>Table</w:t>
      </w:r>
      <w:r>
        <w:rPr>
          <w:rFonts w:eastAsiaTheme="minorEastAsia"/>
          <w:kern w:val="24"/>
        </w:rPr>
        <w:t>.</w:t>
      </w:r>
      <w:bookmarkStart w:id="0" w:name="_Hlk62286486"/>
      <w:r w:rsidRPr="007412E3">
        <w:rPr>
          <w:rFonts w:eastAsiaTheme="minorEastAsia"/>
          <w:kern w:val="24"/>
        </w:rPr>
        <w:t xml:space="preserve"> Genomic associations for yellow rust disease in the Mexican bread wheat landr</w:t>
      </w:r>
      <w:r>
        <w:rPr>
          <w:rFonts w:eastAsiaTheme="minorEastAsia"/>
          <w:kern w:val="24"/>
        </w:rPr>
        <w:t>aces</w:t>
      </w:r>
      <w:r w:rsidR="00C40D09">
        <w:rPr>
          <w:rFonts w:eastAsiaTheme="minorEastAsia"/>
          <w:kern w:val="24"/>
        </w:rPr>
        <w:t>.</w:t>
      </w:r>
      <w:bookmarkEnd w:id="0"/>
    </w:p>
    <w:tbl>
      <w:tblPr>
        <w:tblpPr w:leftFromText="180" w:rightFromText="180" w:vertAnchor="text" w:horzAnchor="margin" w:tblpXSpec="center" w:tblpY="351"/>
        <w:tblW w:w="1430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630"/>
        <w:gridCol w:w="990"/>
        <w:gridCol w:w="1080"/>
        <w:gridCol w:w="720"/>
        <w:gridCol w:w="1321"/>
        <w:gridCol w:w="644"/>
        <w:gridCol w:w="1147"/>
        <w:gridCol w:w="731"/>
        <w:gridCol w:w="1107"/>
        <w:gridCol w:w="900"/>
        <w:gridCol w:w="1272"/>
        <w:gridCol w:w="798"/>
        <w:gridCol w:w="1080"/>
        <w:gridCol w:w="810"/>
      </w:tblGrid>
      <w:tr w:rsidR="00B272CB" w:rsidRPr="005453AA" w14:paraId="7EA86D09" w14:textId="77777777" w:rsidTr="0099081F">
        <w:trPr>
          <w:trHeight w:val="170"/>
        </w:trPr>
        <w:tc>
          <w:tcPr>
            <w:tcW w:w="1075" w:type="dxa"/>
            <w:shd w:val="clear" w:color="auto" w:fill="auto"/>
            <w:noWrap/>
            <w:vAlign w:val="bottom"/>
          </w:tcPr>
          <w:p w14:paraId="230C9777" w14:textId="77777777" w:rsidR="00B272CB" w:rsidRPr="005453AA" w:rsidRDefault="00B272CB" w:rsidP="0099081F">
            <w:pPr>
              <w:rPr>
                <w:bCs/>
                <w:sz w:val="22"/>
                <w:szCs w:val="22"/>
                <w:lang w:bidi="hi-IN"/>
              </w:rPr>
            </w:pPr>
            <w:r w:rsidRPr="005453AA">
              <w:rPr>
                <w:bCs/>
                <w:sz w:val="22"/>
                <w:szCs w:val="22"/>
                <w:lang w:bidi="hi-IN"/>
              </w:rPr>
              <w:t>HBs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1B771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proofErr w:type="spellStart"/>
            <w:r w:rsidRPr="005453AA">
              <w:rPr>
                <w:sz w:val="22"/>
                <w:szCs w:val="22"/>
                <w:lang w:bidi="hi-IN"/>
              </w:rPr>
              <w:t>Chr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79B566E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Tags</w:t>
            </w:r>
          </w:p>
        </w:tc>
        <w:tc>
          <w:tcPr>
            <w:tcW w:w="5643" w:type="dxa"/>
            <w:gridSpan w:val="6"/>
            <w:shd w:val="clear" w:color="auto" w:fill="auto"/>
            <w:noWrap/>
            <w:vAlign w:val="bottom"/>
          </w:tcPr>
          <w:p w14:paraId="3F3A98AB" w14:textId="77777777" w:rsidR="00B272CB" w:rsidRPr="005453AA" w:rsidRDefault="00B272CB" w:rsidP="0099081F">
            <w:pPr>
              <w:jc w:val="center"/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aplotype based analysis results</w:t>
            </w:r>
          </w:p>
        </w:tc>
        <w:tc>
          <w:tcPr>
            <w:tcW w:w="5967" w:type="dxa"/>
            <w:gridSpan w:val="6"/>
            <w:shd w:val="clear" w:color="auto" w:fill="auto"/>
            <w:noWrap/>
            <w:vAlign w:val="bottom"/>
          </w:tcPr>
          <w:p w14:paraId="45FFBAA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Single marker</w:t>
            </w:r>
            <w:r>
              <w:rPr>
                <w:sz w:val="22"/>
                <w:szCs w:val="22"/>
                <w:lang w:bidi="hi-IN"/>
              </w:rPr>
              <w:t>-</w:t>
            </w:r>
            <w:r w:rsidRPr="005453AA">
              <w:rPr>
                <w:sz w:val="22"/>
                <w:szCs w:val="22"/>
                <w:lang w:bidi="hi-IN"/>
              </w:rPr>
              <w:t>based analysis results</w:t>
            </w:r>
          </w:p>
        </w:tc>
      </w:tr>
      <w:tr w:rsidR="00B272CB" w:rsidRPr="005453AA" w14:paraId="54421861" w14:textId="77777777" w:rsidTr="0099081F">
        <w:trPr>
          <w:trHeight w:val="71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6BE057" w14:textId="77777777" w:rsidR="00B272CB" w:rsidRPr="005453AA" w:rsidRDefault="00B272CB" w:rsidP="0099081F">
            <w:pPr>
              <w:jc w:val="both"/>
              <w:rPr>
                <w:bCs/>
                <w:sz w:val="22"/>
                <w:szCs w:val="22"/>
                <w:lang w:bidi="hi-IN"/>
              </w:rPr>
            </w:pPr>
            <w:r w:rsidRPr="005453AA">
              <w:rPr>
                <w:bCs/>
                <w:sz w:val="22"/>
                <w:szCs w:val="22"/>
                <w:lang w:bidi="hi-IN"/>
              </w:rPr>
              <w:t>HBs</w:t>
            </w:r>
            <w:r>
              <w:rPr>
                <w:bCs/>
                <w:sz w:val="22"/>
                <w:szCs w:val="22"/>
                <w:lang w:bidi="hi-IN"/>
              </w:rPr>
              <w:t>/SN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8A3D01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proofErr w:type="spellStart"/>
            <w:r w:rsidRPr="005453AA">
              <w:rPr>
                <w:sz w:val="22"/>
                <w:szCs w:val="22"/>
                <w:lang w:bidi="hi-IN"/>
              </w:rPr>
              <w:t>Chr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71530935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Marker/ Ta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518CA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P</w:t>
            </w:r>
            <w:r w:rsidRPr="005453AA">
              <w:rPr>
                <w:sz w:val="22"/>
                <w:szCs w:val="22"/>
                <w:lang w:bidi="hi-IN"/>
              </w:rPr>
              <w:t>-Value-Toluc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E4AB78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-Toluca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A92C2E7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P</w:t>
            </w:r>
            <w:r w:rsidRPr="005453AA">
              <w:rPr>
                <w:sz w:val="22"/>
                <w:szCs w:val="22"/>
                <w:lang w:bidi="hi-IN"/>
              </w:rPr>
              <w:t>-Value-PAU_16-1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4C0D7C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-PAU_16-1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FAE014C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P</w:t>
            </w:r>
            <w:r w:rsidRPr="005453AA">
              <w:rPr>
                <w:sz w:val="22"/>
                <w:szCs w:val="22"/>
                <w:lang w:bidi="hi-IN"/>
              </w:rPr>
              <w:t>-Value-PAU_15-1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174A3BD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-PAU_15-1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2BA6F69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P</w:t>
            </w:r>
            <w:r w:rsidRPr="005453AA">
              <w:rPr>
                <w:sz w:val="22"/>
                <w:szCs w:val="22"/>
                <w:lang w:bidi="hi-IN"/>
              </w:rPr>
              <w:t>-Value-Toluc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51029C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-Toluc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DDF0FE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P</w:t>
            </w:r>
            <w:r w:rsidRPr="005453AA">
              <w:rPr>
                <w:sz w:val="22"/>
                <w:szCs w:val="22"/>
                <w:lang w:bidi="hi-IN"/>
              </w:rPr>
              <w:t>-Value-PAU_16-1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072FD58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-PAU_16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DCDDD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P</w:t>
            </w:r>
            <w:r w:rsidRPr="005453AA">
              <w:rPr>
                <w:sz w:val="22"/>
                <w:szCs w:val="22"/>
                <w:lang w:bidi="hi-IN"/>
              </w:rPr>
              <w:t>-Value-PAU_15-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FA0A0" w14:textId="77777777" w:rsidR="00B272CB" w:rsidRPr="005453AA" w:rsidRDefault="00B272CB" w:rsidP="0099081F">
            <w:pPr>
              <w:jc w:val="both"/>
              <w:rPr>
                <w:sz w:val="22"/>
                <w:szCs w:val="22"/>
                <w:lang w:bidi="hi-IN"/>
              </w:rPr>
            </w:pP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-PAU_15-16</w:t>
            </w:r>
          </w:p>
        </w:tc>
      </w:tr>
      <w:tr w:rsidR="00B272CB" w:rsidRPr="005453AA" w14:paraId="051F8C34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6AE1DA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1B.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B35B8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CBA3D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276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5A09E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3A109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19A995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64E-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2F9727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6A8896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92E-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AAD3CA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FBD1C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20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AC226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3B0921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4E-0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7E1C14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0350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72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BF39F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0260EC5A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5267B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1B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6142C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4C873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207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C338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54E-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81A71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2F52B5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17E-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8DD6E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67AD58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77E-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15D916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DA0DB1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5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01C8B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7CDEC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71E-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B7B662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0A317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07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19947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293BAE18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B57F3B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1B.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2E789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D5556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903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9553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10E-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87C75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5F67D8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36E-0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3AEE6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BD9968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05E-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570851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8AED19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24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AA9E7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8D04B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97E-0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5FA5B4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8DD17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10E-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8E3E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</w:tr>
      <w:tr w:rsidR="00B272CB" w:rsidRPr="005453AA" w14:paraId="1B186900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192A9C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1B.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87458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84168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84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62016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DBBE2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319D46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0F53F4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B89E09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37A9BA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1B1835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4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07C91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BA4B3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62E-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8E3C73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D1FE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78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9CD15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</w:tr>
      <w:tr w:rsidR="00B272CB" w:rsidRPr="005453AA" w14:paraId="171724D2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80EFC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1B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7B954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1A76C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996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4CB34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14E-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874B1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F5995F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6E-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DA027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89C4BE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5E-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F18556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3920A2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32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9BF53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E1B662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86E-0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C2A7C7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F6F2E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21E-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D2190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</w:tr>
      <w:tr w:rsidR="00B272CB" w:rsidRPr="005453AA" w14:paraId="3DE3A1A7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DEC48C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1D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B00FD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D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5D30D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255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720E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38E-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267A1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625958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84E-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E6FE9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AC2B65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08E-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AD8D66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BA6283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8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207B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BCFF99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94E-0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4A6C91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7DF3F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72E-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0423F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</w:tr>
      <w:tr w:rsidR="00B272CB" w:rsidRPr="005453AA" w14:paraId="2A7D92B8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0BD59F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B.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31FBF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9C811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643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0E59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32E-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45697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2ECB5C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95E-0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E0582A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47337B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19E-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32C12A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D5A2C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46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D3B3D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A82F3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88E-0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D28AD4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C0AC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97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87596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5DDF26FD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726FA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B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31B56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090D8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03737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9D20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93E-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DB67C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F2831D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89E-0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0D50C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E0172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93E-0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8E492C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3E08A5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56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2799C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24311E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72E-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213988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E337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52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98B18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3AA5826E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4E7926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B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E9234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FA75A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06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7FE62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AE1EC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2DF3DE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957057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A79565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BF1EC3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00FFE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95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664B0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5882D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79E-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1A12AC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313F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38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51FEB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052AFB76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89888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A.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47A9B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D45AE8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046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4AEC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92E-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F2FF2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333981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94E-0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D5DABA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D8EF99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03E-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109DA1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0176A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17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31E8F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EC4299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64E-0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67BA2F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27271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62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4270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2CF42A08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CFD9A4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4A.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13BF4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9CDBF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04037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F1A7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967C8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4341D3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83E-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E51761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62CF3C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16E-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58FF5F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EDB460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77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19E00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4B3EE1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14E-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5C2C7A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0E69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4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4C1CA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58A72D7B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DFD35F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4B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0B51D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507A0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909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64A3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46E-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39FA7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F4B9DC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46E-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2F175C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43FFE8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3E-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614538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4D5AE7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2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92390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A2DE2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32E-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B30FD0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68736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50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1FF92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698CC771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088A45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6A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169E7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C904E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946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EFAE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05E-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7D0F1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0B9D48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95E-0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1A343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C51727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46E-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A1860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9F1D2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7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2EF307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92E4FD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59E-0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0BA1EC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BCE8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00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6ECBC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6EB0F52D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CC29B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6A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685DD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E5DD1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2194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EEA0F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37E-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46183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61BDCD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87E-0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F4A676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5A2BBBB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86E-0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F08DDFC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38D95A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8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F70C2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5998EA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8E-0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F01A74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7A50B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49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76553D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  <w:tr w:rsidR="00B272CB" w:rsidRPr="005453AA" w14:paraId="21BD1DB1" w14:textId="77777777" w:rsidTr="0099081F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BAAE78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6A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C3F37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5F9C6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695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FF1D04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08EBE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A4E173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DE6CB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FD24A9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D74371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735DEE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80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E739D1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3A1F645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48E-0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7718BC3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B7162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44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09A9A0" w14:textId="77777777" w:rsidR="00B272CB" w:rsidRPr="005453AA" w:rsidRDefault="00B272CB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</w:t>
            </w:r>
          </w:p>
        </w:tc>
      </w:tr>
    </w:tbl>
    <w:p w14:paraId="6F28DC79" w14:textId="77777777" w:rsidR="00B272CB" w:rsidRDefault="00B272CB" w:rsidP="00B272CB">
      <w:pPr>
        <w:pStyle w:val="NormalWeb"/>
        <w:spacing w:before="0" w:beforeAutospacing="0" w:after="0" w:afterAutospacing="0" w:line="276" w:lineRule="auto"/>
        <w:rPr>
          <w:rFonts w:eastAsiaTheme="minorEastAsia"/>
          <w:kern w:val="24"/>
        </w:rPr>
      </w:pPr>
    </w:p>
    <w:p w14:paraId="0D9F119C" w14:textId="77777777" w:rsidR="00B272CB" w:rsidRDefault="00B272CB" w:rsidP="00B272CB">
      <w:pPr>
        <w:pStyle w:val="NormalWeb"/>
        <w:spacing w:before="0" w:beforeAutospacing="0" w:after="0" w:afterAutospacing="0" w:line="276" w:lineRule="auto"/>
        <w:rPr>
          <w:rFonts w:eastAsiaTheme="minorEastAsia"/>
          <w:kern w:val="24"/>
        </w:rPr>
      </w:pPr>
      <w:r w:rsidRPr="00296998">
        <w:rPr>
          <w:rFonts w:eastAsiaTheme="minorEastAsia"/>
          <w:kern w:val="24"/>
        </w:rPr>
        <w:t>Footnote: Below diagonal values represent correlations values and above diagonal values represent level of significance</w:t>
      </w:r>
    </w:p>
    <w:p w14:paraId="19C79AD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2CB"/>
    <w:rsid w:val="003862E5"/>
    <w:rsid w:val="003C4646"/>
    <w:rsid w:val="006E13EA"/>
    <w:rsid w:val="009C5222"/>
    <w:rsid w:val="00A3436C"/>
    <w:rsid w:val="00B272CB"/>
    <w:rsid w:val="00C4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A1FC7"/>
  <w15:chartTrackingRefBased/>
  <w15:docId w15:val="{02E72390-4AD0-4765-957C-4A34ED66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2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272C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1-22T07:46:00Z</dcterms:created>
  <dcterms:modified xsi:type="dcterms:W3CDTF">2021-01-23T03:57:00Z</dcterms:modified>
</cp:coreProperties>
</file>